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739"/>
        <w:tblW w:w="110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741"/>
        <w:gridCol w:w="851"/>
        <w:gridCol w:w="800"/>
        <w:gridCol w:w="800"/>
        <w:gridCol w:w="800"/>
        <w:gridCol w:w="800"/>
        <w:gridCol w:w="680"/>
        <w:gridCol w:w="680"/>
        <w:gridCol w:w="1000"/>
        <w:gridCol w:w="1000"/>
        <w:gridCol w:w="1000"/>
        <w:gridCol w:w="1000"/>
      </w:tblGrid>
      <w:tr w:rsidR="00A47804" w:rsidRPr="00A47804" w:rsidTr="005B28AA">
        <w:trPr>
          <w:trHeight w:val="456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Slid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Gen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Dorsal 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Ventral 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Dorsal 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Ventral 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Total 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Total 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% Dorsal 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% Ventral 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% Dorsal 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% Ventral Y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1_S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CDH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49_S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CDH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49_S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49_S8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27_S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27_S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1_S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2_S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CDH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%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2_S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CDH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6%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2_S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4%</w:t>
            </w:r>
          </w:p>
        </w:tc>
      </w:tr>
      <w:tr w:rsidR="00A47804" w:rsidRPr="00A47804" w:rsidTr="005B28AA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32_S8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LGN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8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804" w:rsidRPr="00A47804" w:rsidRDefault="00A47804" w:rsidP="005B2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A47804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0%</w:t>
            </w:r>
          </w:p>
        </w:tc>
      </w:tr>
    </w:tbl>
    <w:p w:rsidR="00032252" w:rsidRPr="00272935" w:rsidRDefault="005B28AA">
      <w:pPr>
        <w:rPr>
          <w:lang w:val="en-US"/>
        </w:rPr>
      </w:pPr>
      <w:proofErr w:type="gramStart"/>
      <w:r w:rsidRPr="00272935">
        <w:rPr>
          <w:lang w:val="en-US"/>
        </w:rPr>
        <w:t xml:space="preserve">Supplementary Table </w:t>
      </w:r>
      <w:r w:rsidR="00A4718B">
        <w:rPr>
          <w:lang w:val="en-US"/>
        </w:rPr>
        <w:t>2</w:t>
      </w:r>
      <w:r w:rsidR="00272935" w:rsidRPr="00272935">
        <w:rPr>
          <w:lang w:val="en-US"/>
        </w:rPr>
        <w:t>.</w:t>
      </w:r>
      <w:proofErr w:type="gramEnd"/>
      <w:r w:rsidR="00272935" w:rsidRPr="00272935">
        <w:rPr>
          <w:lang w:val="en-US"/>
        </w:rPr>
        <w:t xml:space="preserve"> </w:t>
      </w:r>
      <w:bookmarkStart w:id="0" w:name="_GoBack"/>
      <w:bookmarkEnd w:id="0"/>
      <w:r w:rsidR="00272935" w:rsidRPr="00272935">
        <w:rPr>
          <w:lang w:val="en-US"/>
        </w:rPr>
        <w:t xml:space="preserve">Signal counts and statistical analysis for the dorsal vs. </w:t>
      </w:r>
      <w:r w:rsidR="00272935">
        <w:rPr>
          <w:lang w:val="en-US"/>
        </w:rPr>
        <w:t>ventral part of the spinal cord</w:t>
      </w:r>
    </w:p>
    <w:sectPr w:rsidR="00032252" w:rsidRPr="00272935" w:rsidSect="001039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6A"/>
    <w:rsid w:val="0010396A"/>
    <w:rsid w:val="00272935"/>
    <w:rsid w:val="005B28AA"/>
    <w:rsid w:val="007E5D4D"/>
    <w:rsid w:val="00A4718B"/>
    <w:rsid w:val="00A47804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9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5</cp:revision>
  <dcterms:created xsi:type="dcterms:W3CDTF">2015-05-05T14:00:00Z</dcterms:created>
  <dcterms:modified xsi:type="dcterms:W3CDTF">2015-11-11T16:26:00Z</dcterms:modified>
</cp:coreProperties>
</file>